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461"/>
        <w:gridCol w:w="357"/>
        <w:gridCol w:w="717"/>
        <w:gridCol w:w="856"/>
        <w:gridCol w:w="992"/>
        <w:gridCol w:w="747"/>
        <w:gridCol w:w="951"/>
        <w:gridCol w:w="765"/>
        <w:gridCol w:w="1028"/>
        <w:gridCol w:w="1428"/>
        <w:gridCol w:w="928"/>
        <w:gridCol w:w="960"/>
        <w:gridCol w:w="709"/>
        <w:gridCol w:w="833"/>
        <w:gridCol w:w="747"/>
        <w:gridCol w:w="697"/>
      </w:tblGrid>
      <w:tr w:rsidR="00D17A49" w:rsidRPr="00D17A49" w:rsidTr="00D17A49">
        <w:trPr>
          <w:trHeight w:val="30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Table S1 Statistics on the quality and output of the RNA-</w:t>
            </w:r>
            <w:proofErr w:type="spellStart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 xml:space="preserve"> data</w:t>
            </w:r>
          </w:p>
        </w:tc>
      </w:tr>
      <w:tr w:rsidR="00D17A49" w:rsidRPr="00D17A49" w:rsidTr="00D17A49">
        <w:trPr>
          <w:trHeight w:val="315"/>
        </w:trPr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bookmarkStart w:id="0" w:name="_GoBack"/>
            <w:bookmarkEnd w:id="0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ample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RI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Clean Data(</w:t>
            </w:r>
            <w:proofErr w:type="spellStart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HQ Clean Data(</w:t>
            </w:r>
            <w:proofErr w:type="spellStart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Q30(</w:t>
            </w:r>
            <w:proofErr w:type="gramEnd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N(</w:t>
            </w:r>
            <w:proofErr w:type="gramEnd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GC(</w:t>
            </w:r>
            <w:proofErr w:type="gramEnd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 xml:space="preserve">Clean reads </w:t>
            </w:r>
            <w:proofErr w:type="spellStart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num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 xml:space="preserve">HQ clean reads </w:t>
            </w:r>
            <w:proofErr w:type="spellStart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num</w:t>
            </w:r>
            <w:proofErr w:type="spellEnd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reads unmapped </w:t>
            </w:r>
            <w:proofErr w:type="spellStart"/>
            <w:r w:rsidRPr="00D17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  <w:r w:rsidRPr="00D17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7A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Unique mapped reads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multiple mapped reads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Mapping Ratio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 xml:space="preserve">Known Gene </w:t>
            </w:r>
            <w:proofErr w:type="spellStart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Num</w:t>
            </w:r>
            <w:proofErr w:type="spellEnd"/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 xml:space="preserve">New Gene </w:t>
            </w:r>
            <w:proofErr w:type="spellStart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Num</w:t>
            </w:r>
            <w:proofErr w:type="spellEnd"/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 xml:space="preserve">All Gene </w:t>
            </w:r>
            <w:proofErr w:type="spellStart"/>
            <w:r w:rsidRPr="00D17A49">
              <w:rPr>
                <w:rFonts w:ascii="Times New Roman" w:eastAsia="Times New Roman" w:hAnsi="Times New Roman" w:cs="Times New Roman"/>
                <w:color w:val="000000"/>
              </w:rPr>
              <w:t>Num</w:t>
            </w:r>
            <w:proofErr w:type="spellEnd"/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JaB1-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4222015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058898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704876714 (95.05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01600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521560023 (55.78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6148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5129120 (98.1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455987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2983061 (78.78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383734 (2.54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.32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6160 (66.18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69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9855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JaB1-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2778550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9555144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573414947 (95.20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02944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437556009 (55.78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51857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4136460 (98.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39270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2014626 (77.91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32272 (2.84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0.75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747 (64.49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5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9261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JaB1-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7320068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44362625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096044641 (95.33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4398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220091622 (56.69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15467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0598558 (98.16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04368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0055759 (79.42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316418 (2.61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2.03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976 (65.42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60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9585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MhB-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6596473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36455467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038038072 (96.10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41594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757476362 (56.88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773098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6753366 (98.3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539689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3965713 (79.36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307870 (2.36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.73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6543 (67.75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83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20381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MhB-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9055201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59063839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247396117 (96.00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46420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886491651 (56.88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937013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8311338 (98.2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51326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3667049 (79.20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406672 (2.55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.76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6791 (68.76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8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20654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MhB-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27249764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22140012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1654882354 (95.42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202494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948107338 (56.89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483317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2982428 (97.8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05138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3178597 (78.47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839342 (2.28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0.75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7120 (70.11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9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21020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ApB-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1685250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83697956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474158951 (95.89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0595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031818556 (56.94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11235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9995464 (98.15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876054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6469793 (79.08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294110 (2.20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.29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6443 (67.34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77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20214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ApB-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8528319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6061662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342555818 (96.01%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3803 (0.00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681116267 (55.72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568554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4857256 (98.19%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067055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2073052 (78.86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08714 (1.99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0.85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6028 (65.64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65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9685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pB-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4271898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0832366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714986821 (95.95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47169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098499979 (56.13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284793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1712556 (98.19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141915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8543896 (79.04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225186 (1.99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.03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6767 (68.66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83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20601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Ap1-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7662931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4511426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09707286 (95.96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32657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789554877 (56.67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844195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7375158 (98.17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70113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5021150 (78.97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246056 (2.19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.15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6340 (66.92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7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20048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Ap1-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4151596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1204808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780748584 (95.92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34806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566572198 (56.29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61010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5094228 (98.2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35004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2754146 (79.91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263282 (2.36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2.27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807 (64.73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57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9384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Ap1-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25497266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195926667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1546449101 (96.55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202672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790793610 (56.78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36648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2250510 (98.3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72557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8002174 (49.19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82926 (1.27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0.46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906 (65.14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6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9531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Ap2-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3458646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02331245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710094102 (96.53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65872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051744049 (55.99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23057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1201300 (98.23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06006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7891292 (79.03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340138 (2.21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.24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958 (65.35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5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9524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Ap2-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3288397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0856489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813546505 (96.63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48020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579216689 (56.63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552559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4676666 (98.47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42761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3553015 (80.24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225654 (2.26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2.50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520 (63.56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5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9044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Ap2-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01165886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74856669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389238517 (96.31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79563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471863612 (56.13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74439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6137200 (98.06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572152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1942372 (79.03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43724 (2.35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.38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6292 (66.72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65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9944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ApD-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2858976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9777721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671788973 (96.59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64474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012846201 (55.84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190598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0844024 (98.2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993648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7359632 (79.02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450662 (2.42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.44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472 (63.36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4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8939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ApD-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7177909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4315151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34478553 (96.48%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55901 (0.00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762008465 (56.48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811860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7116412 (98.28%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66027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5137127 (79.74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242354 (2.19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.94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288 (62.61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4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8750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pD-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0206487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72528427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432252898 (96.64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9760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901475391 (56.18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013765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9127420 (98.3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838137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5656321 (78.20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293304 (2.22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0.42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584 (63.82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45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9036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MyB-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4638520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9271746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921696371 (96.69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49775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597774388 (56.12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64256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5511462 (98.3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23562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0815422 (77.96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285098 (2.45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0.41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6210 (66.38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7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9914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MyB-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222810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8598378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589704362 (96.56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45135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439871640 (56.49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414854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3247966 (98.3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20217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0927398 (78.67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108824 (2.13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0.81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6622 (68.07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77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20401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MyB-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7975483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50137813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200714136 (96.46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6085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798390943 (56.44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865032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7605504 (98.2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47669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3040945 (78.59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284938 (2.35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0.94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6367 (67.03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77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20145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MyD-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6895838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44750084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195682800 (96.62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35241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250481240 (57.07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126389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0411628 (98.3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90335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9141226 (79.83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000570 (2.04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.87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346 (62.84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3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8713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MyD-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8421350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5830783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321934952 (96.56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38033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311142078 (56.85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22809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1360032 (98.24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07837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0450113 (79.65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90312 (1.95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.60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098 (61.83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3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8457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MyD-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7610263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4827909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200780308 (96.68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4761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813210312 (56.74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840684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7460676 (98.38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43378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3074021 (79.27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050518 (1.93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.20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016 (61.49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35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8373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JuB-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9917239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6208003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96765858 (95.08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10042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936027423 (57.26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994482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8701872 (97.93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81589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6855801 (80.57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275932 (2.19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2.76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985 (65.46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64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9627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JuB-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9919942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66416110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270093286 (95.45%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11403 (0.00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913031720 (56.71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994662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8872802 (98.21%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60972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4743202 (79.76</w:t>
            </w: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213580 (2.16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.92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6124 (66.03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64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9768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uB-3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3615435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0159273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599673460 (95.38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16306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131557351 (56.92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241029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1286010 (98.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017594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8121049 (79.97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386882 (2.30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2.27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718 (64.37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56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9284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JuD-1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02153516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8286711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366223536 (95.29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27202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614630131 (57.13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81023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6808478 (98.1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620919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3007191 (80.06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143818 (1.73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.79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883 (65.04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53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9414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JuD-2</w:t>
            </w:r>
          </w:p>
        </w:tc>
        <w:tc>
          <w:tcPr>
            <w:tcW w:w="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3136804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9926830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612734074 (95.25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02536 (0.00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572544054 (57.21%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542453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4324726 (98.02%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5406955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2941219 (79.42%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114794 (2.06%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1.48%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707 (64.32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57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9282</w:t>
            </w:r>
          </w:p>
        </w:tc>
      </w:tr>
      <w:tr w:rsidR="00D17A49" w:rsidRPr="00D17A49" w:rsidTr="00D17A49">
        <w:trPr>
          <w:trHeight w:val="300"/>
        </w:trPr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JuD-3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23939480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97143848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6651379974 (95.41%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0607 (0.00%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909386058 (56.08%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826263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7371766 (98.15%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4704771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6050395 (76.63%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916434 (1.95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78.57%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5028 (61.54%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337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7A49" w:rsidRPr="00D17A49" w:rsidRDefault="00D17A49" w:rsidP="00D17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7A49">
              <w:rPr>
                <w:rFonts w:ascii="Times New Roman" w:eastAsia="Times New Roman" w:hAnsi="Times New Roman" w:cs="Times New Roman"/>
                <w:color w:val="000000"/>
              </w:rPr>
              <w:t>18403</w:t>
            </w:r>
          </w:p>
        </w:tc>
      </w:tr>
    </w:tbl>
    <w:p w:rsidR="00376590" w:rsidRDefault="00376590"/>
    <w:sectPr w:rsidR="00376590" w:rsidSect="00D17A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A49"/>
    <w:rsid w:val="000F3411"/>
    <w:rsid w:val="00376590"/>
    <w:rsid w:val="008636D9"/>
    <w:rsid w:val="009B266E"/>
    <w:rsid w:val="00D17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95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8</Words>
  <Characters>512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8</dc:creator>
  <cp:lastModifiedBy>OF48</cp:lastModifiedBy>
  <cp:revision>1</cp:revision>
  <dcterms:created xsi:type="dcterms:W3CDTF">2019-12-03T15:35:00Z</dcterms:created>
  <dcterms:modified xsi:type="dcterms:W3CDTF">2019-12-03T15:36:00Z</dcterms:modified>
</cp:coreProperties>
</file>